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rPr/>
      </w:pPr>
      <w:r>
        <w:rPr>
          <w:rFonts w:cs="Times New Roman" w:ascii="Times New Roman" w:hAnsi="Times New Roman"/>
          <w:b/>
          <w:sz w:val="24"/>
        </w:rPr>
        <w:t xml:space="preserve">Additional File 3. </w:t>
      </w:r>
      <w:r>
        <w:rPr>
          <w:rFonts w:cs="Times New Roman" w:ascii="Times New Roman" w:hAnsi="Times New Roman"/>
          <w:sz w:val="24"/>
        </w:rPr>
        <w:t>Results of IC</w:t>
      </w:r>
      <w:r>
        <w:rPr>
          <w:rFonts w:cs="Times New Roman" w:ascii="Times New Roman" w:hAnsi="Times New Roman"/>
          <w:sz w:val="24"/>
          <w:vertAlign w:val="subscript"/>
        </w:rPr>
        <w:t>50</w:t>
      </w:r>
      <w:r>
        <w:rPr>
          <w:rFonts w:cs="Times New Roman" w:ascii="Times New Roman" w:hAnsi="Times New Roman"/>
          <w:sz w:val="24"/>
        </w:rPr>
        <w:t>-based</w:t>
      </w:r>
      <w:r>
        <w:rPr/>
        <w:t xml:space="preserve"> drug combination analyses.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1398"/>
        <w:gridCol w:w="789"/>
        <w:gridCol w:w="788"/>
        <w:gridCol w:w="789"/>
        <w:gridCol w:w="789"/>
        <w:gridCol w:w="862"/>
        <w:gridCol w:w="862"/>
        <w:gridCol w:w="789"/>
        <w:gridCol w:w="789"/>
        <w:gridCol w:w="788"/>
        <w:gridCol w:w="789"/>
        <w:gridCol w:w="862"/>
        <w:gridCol w:w="863"/>
      </w:tblGrid>
      <w:tr>
        <w:trPr>
          <w:trHeight w:val="292" w:hRule="atLeast"/>
        </w:trPr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87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>-Bas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48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LD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>-Based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</w:tr>
      <w:tr>
        <w:trPr>
          <w:trHeight w:val="292" w:hRule="atLeast"/>
        </w:trPr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A</w:t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A</w:t>
            </w:r>
          </w:p>
        </w:tc>
        <w:tc>
          <w:tcPr>
            <w:tcW w:w="15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B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92" w:hRule="atLeast"/>
        </w:trPr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ru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A-B)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ombinatio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3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d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HB3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d2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nd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3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nd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d2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3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d2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3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d2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nd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B3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nd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d2</w:t>
            </w:r>
          </w:p>
        </w:tc>
      </w:tr>
      <w:tr>
        <w:trPr>
          <w:trHeight w:val="292" w:hRule="atLeast"/>
        </w:trPr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Q-PQ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0)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1)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8)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0)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 (0.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 (0.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 (0.040)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8 (0.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6 (0.0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0 (0.038)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1 (0.0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 (0.0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 (0.058)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3 (0.0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0 (0.0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0 (0.057)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</w:tr>
      <w:tr>
        <w:trPr>
          <w:trHeight w:val="292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Q-TQ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0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1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5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Q-AQ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0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7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8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 (0.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 (0.0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 (0.036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0 (0.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3 (0.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2 (0.04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 (0.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9 (0.03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5 (0.053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2 (0.0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4 (0.0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 (0.059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>
          <w:trHeight w:val="292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Q-M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0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7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8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Q-PQ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9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6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Q-TQ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4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6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4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6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4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Q-M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8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Q-MB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0)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0)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Q-MB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:1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1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9)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9)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8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 (0.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 (0.02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 (0.037)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 (0.09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 (0.0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2 (0.048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7 (0.0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9 (0.03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 (0.056)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6 (0.0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 (0.02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 (0.036)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Volume-Volume (v/v) mixtures (see Methods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Result of duplicate measurements, each performed in triplicate (6 determinations total), with S.E.M. shown in parentheses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>Result of duplicate experiments, each performed in duplicate (4 determinations total), with S.E.M. shown in paranthese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19:31:00Z</dcterms:created>
  <dc:creator>Paul Roepe</dc:creator>
  <dc:description/>
  <cp:keywords/>
  <dc:language>en-US</dc:language>
  <cp:lastModifiedBy>Paul Roepe</cp:lastModifiedBy>
  <dcterms:modified xsi:type="dcterms:W3CDTF">2013-06-14T19:32:00Z</dcterms:modified>
  <cp:revision>1</cp:revision>
  <dc:subject/>
  <dc:title/>
</cp:coreProperties>
</file>